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E4A1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E4A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E4A1E">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BF9C668"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DE4A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E4A1E">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83D8F00"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DE4A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B77AD12"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DE4A1E">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93736C7"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DE4A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109FB8A"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DE4A1E">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703D9D1"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150B252"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FB3483" w:rsidRPr="004C1685" w14:paraId="1CB7C6BF"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A48E293"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28607B6E" w14:textId="77777777" w:rsidTr="00DE4A1E">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9F0F9CF"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4DC352A3" w14:textId="77777777" w:rsidTr="00DE4A1E">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829CBF0"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35FABA56" w14:textId="77777777" w:rsidTr="00DE4A1E">
        <w:trPr>
          <w:trHeight w:val="48"/>
        </w:trPr>
        <w:tc>
          <w:tcPr>
            <w:tcW w:w="1661" w:type="dxa"/>
            <w:vMerge/>
            <w:tcBorders>
              <w:left w:val="single" w:sz="5" w:space="0" w:color="000000"/>
              <w:bottom w:val="single" w:sz="5" w:space="0" w:color="000000"/>
              <w:right w:val="single" w:sz="5" w:space="0" w:color="000000"/>
            </w:tcBorders>
          </w:tcPr>
          <w:p w14:paraId="7E21F8B5" w14:textId="77777777" w:rsidR="00DE4A1E" w:rsidRPr="00930A31" w:rsidRDefault="00DE4A1E" w:rsidP="00DE4A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0245DC51"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0276A1D2"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1815DA4"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578BE62F"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4BD6AFB"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3AC3457E" w14:textId="77777777" w:rsidTr="00DE4A1E">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1BDF486"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1778E3B8" w14:textId="77777777" w:rsidTr="00DE4A1E">
        <w:trPr>
          <w:trHeight w:val="48"/>
        </w:trPr>
        <w:tc>
          <w:tcPr>
            <w:tcW w:w="1661" w:type="dxa"/>
            <w:vMerge/>
            <w:tcBorders>
              <w:left w:val="single" w:sz="5" w:space="0" w:color="000000"/>
              <w:right w:val="single" w:sz="5" w:space="0" w:color="000000"/>
            </w:tcBorders>
          </w:tcPr>
          <w:p w14:paraId="23FF4436" w14:textId="77777777" w:rsidR="00DE4A1E" w:rsidRPr="00930A31" w:rsidRDefault="00DE4A1E" w:rsidP="00DE4A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F5AB49C"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4FF6FFA4" w14:textId="77777777" w:rsidTr="00DE4A1E">
        <w:trPr>
          <w:trHeight w:val="48"/>
        </w:trPr>
        <w:tc>
          <w:tcPr>
            <w:tcW w:w="1661" w:type="dxa"/>
            <w:vMerge/>
            <w:tcBorders>
              <w:left w:val="single" w:sz="5" w:space="0" w:color="000000"/>
              <w:right w:val="single" w:sz="5" w:space="0" w:color="000000"/>
            </w:tcBorders>
          </w:tcPr>
          <w:p w14:paraId="0AC6B0CC" w14:textId="77777777" w:rsidR="00DE4A1E" w:rsidRPr="00930A31" w:rsidRDefault="00DE4A1E" w:rsidP="00DE4A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5CFAF25"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45A10003" w14:textId="77777777" w:rsidTr="00DE4A1E">
        <w:trPr>
          <w:trHeight w:val="48"/>
        </w:trPr>
        <w:tc>
          <w:tcPr>
            <w:tcW w:w="1661" w:type="dxa"/>
            <w:vMerge/>
            <w:tcBorders>
              <w:left w:val="single" w:sz="5" w:space="0" w:color="000000"/>
              <w:right w:val="single" w:sz="5" w:space="0" w:color="000000"/>
            </w:tcBorders>
          </w:tcPr>
          <w:p w14:paraId="78DE9F90" w14:textId="77777777" w:rsidR="00DE4A1E" w:rsidRPr="00930A31" w:rsidRDefault="00DE4A1E" w:rsidP="00DE4A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B7EFC8D"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678F791C" w14:textId="77777777" w:rsidTr="00DE4A1E">
        <w:trPr>
          <w:trHeight w:val="48"/>
        </w:trPr>
        <w:tc>
          <w:tcPr>
            <w:tcW w:w="1661" w:type="dxa"/>
            <w:vMerge/>
            <w:tcBorders>
              <w:left w:val="single" w:sz="5" w:space="0" w:color="000000"/>
              <w:right w:val="single" w:sz="5" w:space="0" w:color="000000"/>
            </w:tcBorders>
          </w:tcPr>
          <w:p w14:paraId="61CA026E" w14:textId="77777777" w:rsidR="00DE4A1E" w:rsidRPr="00930A31" w:rsidRDefault="00DE4A1E" w:rsidP="00DE4A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1AB8C76"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0EF9DC20" w14:textId="77777777" w:rsidTr="00DE4A1E">
        <w:trPr>
          <w:trHeight w:val="50"/>
        </w:trPr>
        <w:tc>
          <w:tcPr>
            <w:tcW w:w="1661" w:type="dxa"/>
            <w:vMerge/>
            <w:tcBorders>
              <w:left w:val="single" w:sz="5" w:space="0" w:color="000000"/>
              <w:bottom w:val="single" w:sz="5" w:space="0" w:color="000000"/>
              <w:right w:val="single" w:sz="5" w:space="0" w:color="000000"/>
            </w:tcBorders>
          </w:tcPr>
          <w:p w14:paraId="40E60726" w14:textId="77777777" w:rsidR="00DE4A1E" w:rsidRPr="00930A31" w:rsidRDefault="00DE4A1E" w:rsidP="00DE4A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D383940"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2C372E04"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0F9106F"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DE4A1E" w:rsidRPr="004C1685" w14:paraId="56CA3C3F"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E4A1E" w:rsidRPr="00930A31" w:rsidRDefault="00DE4A1E" w:rsidP="00DE4A1E">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DE4A1E" w:rsidRPr="00930A31" w:rsidRDefault="00DE4A1E" w:rsidP="00DE4A1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DF86E68" w:rsidR="00DE4A1E" w:rsidRPr="00930A31" w:rsidRDefault="00DE4A1E" w:rsidP="00DE4A1E">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DE4A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E4A1E">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EB05DD4" w:rsidR="00930A31"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DE4A1E">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F0C63E2" w:rsidR="00930A31"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DE4A1E">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960B515"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1A59B72"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142C022"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DE4A1E">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8D19EEF" w:rsidR="00930A31"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DE4A1E">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CCB14B6" w:rsidR="00930A31"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DE4A1E">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5E65473" w:rsidR="00930A31"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1188ED2" w14:textId="77777777" w:rsidTr="00DE4A1E">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0427A72" w:rsidR="00930A31"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4A249B2"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87345F8" w:rsidR="00FB3483" w:rsidRPr="00930A31" w:rsidRDefault="00DE4A1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5FEBD6A" w:rsidR="00077B44"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6CE3625C" w14:textId="77777777" w:rsidTr="00DE4A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E4A1E">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C5BA935" w:rsidR="00930A31"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DE4A1E">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D786A87" w:rsidR="00930A31"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DE4A1E">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F9BAC29" w:rsidR="00930A31"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DE4A1E">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228891E" w:rsidR="00930A31"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DE4A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E4A1E">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5E19805" w:rsidR="00930A31"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DE4A1E">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A91A453" w:rsidR="00930A31"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DE4A1E">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059D9F3" w:rsidR="00930A31"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B9E24FB" w:rsidR="00077B44"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DE4A1E">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13678C6" w:rsidR="00077B44"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DE4A1E">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44517BC" w:rsidR="00077B44" w:rsidRPr="00930A31" w:rsidRDefault="00DE4A1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755C0E" w14:textId="77777777" w:rsidR="00E12D2B" w:rsidRDefault="00E12D2B">
      <w:r>
        <w:separator/>
      </w:r>
    </w:p>
  </w:endnote>
  <w:endnote w:type="continuationSeparator" w:id="0">
    <w:p w14:paraId="300147D0" w14:textId="77777777" w:rsidR="00E12D2B" w:rsidRDefault="00E12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4E5655" w14:textId="77777777" w:rsidR="00E12D2B" w:rsidRDefault="00E12D2B">
      <w:r>
        <w:separator/>
      </w:r>
    </w:p>
  </w:footnote>
  <w:footnote w:type="continuationSeparator" w:id="0">
    <w:p w14:paraId="3B4A0FC2" w14:textId="77777777" w:rsidR="00E12D2B" w:rsidRDefault="00E12D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E12D2B"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93CE0"/>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DE4A1E"/>
    <w:rsid w:val="00E12D2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eremiah Hilkiah</cp:lastModifiedBy>
  <cp:revision>32</cp:revision>
  <cp:lastPrinted>2020-11-24T03:02:00Z</cp:lastPrinted>
  <dcterms:created xsi:type="dcterms:W3CDTF">2020-11-24T03:02:00Z</dcterms:created>
  <dcterms:modified xsi:type="dcterms:W3CDTF">2025-06-28T17:18:00Z</dcterms:modified>
</cp:coreProperties>
</file>